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181" w:rsidRPr="00EE3FE6" w:rsidRDefault="00CB49CD" w:rsidP="00750DF7">
      <w:pPr>
        <w:ind w:right="230"/>
        <w:rPr>
          <w:rFonts w:ascii="Arial" w:hAnsi="Arial" w:cs="Arial"/>
          <w:sz w:val="20"/>
          <w:szCs w:val="20"/>
          <w:lang w:val="en-GB"/>
        </w:rPr>
      </w:pPr>
      <w:r w:rsidRPr="00EE3FE6">
        <w:rPr>
          <w:rFonts w:ascii="Arial" w:hAnsi="Arial" w:cs="Arial"/>
          <w:b/>
          <w:sz w:val="20"/>
          <w:szCs w:val="20"/>
          <w:lang w:val="en-GB"/>
        </w:rPr>
        <w:t>Supplementary Table 1.</w:t>
      </w:r>
      <w:r w:rsidRPr="00EE3FE6">
        <w:rPr>
          <w:rFonts w:ascii="Arial" w:hAnsi="Arial" w:cs="Arial"/>
          <w:sz w:val="20"/>
          <w:szCs w:val="20"/>
          <w:lang w:val="en-GB"/>
        </w:rPr>
        <w:t xml:space="preserve"> The ART </w:t>
      </w:r>
      <w:r w:rsidR="00A43386">
        <w:rPr>
          <w:rFonts w:ascii="Arial" w:hAnsi="Arial" w:cs="Arial"/>
          <w:sz w:val="20"/>
          <w:szCs w:val="20"/>
          <w:lang w:val="en-GB"/>
        </w:rPr>
        <w:t>(</w:t>
      </w:r>
      <w:r w:rsidR="00A43386" w:rsidRPr="00A43386">
        <w:rPr>
          <w:rFonts w:ascii="Arial" w:hAnsi="Arial" w:cs="Arial"/>
          <w:sz w:val="20"/>
          <w:szCs w:val="20"/>
          <w:lang w:val="en-GB"/>
        </w:rPr>
        <w:t xml:space="preserve">9-RT-1-nitroacridine </w:t>
      </w:r>
      <w:r w:rsidR="00426C30">
        <w:rPr>
          <w:rFonts w:ascii="Arial" w:hAnsi="Arial" w:cs="Arial"/>
          <w:sz w:val="20"/>
          <w:szCs w:val="20"/>
          <w:lang w:val="en-GB"/>
        </w:rPr>
        <w:t>) ac</w:t>
      </w:r>
      <w:r w:rsidRPr="00EE3FE6">
        <w:rPr>
          <w:rFonts w:ascii="Arial" w:hAnsi="Arial" w:cs="Arial"/>
          <w:sz w:val="20"/>
          <w:szCs w:val="20"/>
          <w:lang w:val="en-GB"/>
        </w:rPr>
        <w:t>tion</w:t>
      </w:r>
      <w:r w:rsidR="00426C30">
        <w:rPr>
          <w:rFonts w:ascii="Arial" w:hAnsi="Arial" w:cs="Arial"/>
          <w:sz w:val="20"/>
          <w:szCs w:val="20"/>
          <w:lang w:val="en-GB"/>
        </w:rPr>
        <w:t xml:space="preserve"> i</w:t>
      </w:r>
      <w:r w:rsidR="00A43386">
        <w:rPr>
          <w:rFonts w:ascii="Arial" w:hAnsi="Arial" w:cs="Arial"/>
          <w:sz w:val="20"/>
          <w:szCs w:val="20"/>
          <w:lang w:val="en-GB"/>
        </w:rPr>
        <w:t>n comparison to A</w:t>
      </w:r>
      <w:r w:rsidR="00426C30">
        <w:rPr>
          <w:rFonts w:ascii="Arial" w:hAnsi="Arial" w:cs="Arial"/>
          <w:sz w:val="20"/>
          <w:szCs w:val="20"/>
          <w:lang w:val="en-GB"/>
        </w:rPr>
        <w:t xml:space="preserve"> (9-chloro-1-nitroacridine) </w:t>
      </w:r>
      <w:r w:rsidRPr="00EE3FE6">
        <w:rPr>
          <w:rFonts w:ascii="Arial" w:hAnsi="Arial" w:cs="Arial"/>
          <w:sz w:val="20"/>
          <w:szCs w:val="20"/>
          <w:lang w:val="en-GB"/>
        </w:rPr>
        <w:t>on melanoma (</w:t>
      </w:r>
      <w:proofErr w:type="spellStart"/>
      <w:r w:rsidRPr="00EE3FE6">
        <w:rPr>
          <w:rFonts w:ascii="Arial" w:hAnsi="Arial" w:cs="Arial"/>
          <w:sz w:val="20"/>
          <w:szCs w:val="20"/>
          <w:lang w:val="en-GB"/>
        </w:rPr>
        <w:t>melanotic</w:t>
      </w:r>
      <w:proofErr w:type="spellEnd"/>
      <w:r w:rsidRPr="00EE3FE6">
        <w:rPr>
          <w:rFonts w:ascii="Arial" w:hAnsi="Arial" w:cs="Arial"/>
          <w:sz w:val="20"/>
          <w:szCs w:val="20"/>
          <w:lang w:val="en-GB"/>
        </w:rPr>
        <w:t xml:space="preserve"> Ma, </w:t>
      </w:r>
      <w:proofErr w:type="spellStart"/>
      <w:r w:rsidRPr="00EE3FE6">
        <w:rPr>
          <w:rFonts w:ascii="Arial" w:hAnsi="Arial" w:cs="Arial"/>
          <w:sz w:val="20"/>
          <w:szCs w:val="20"/>
          <w:lang w:val="en-GB"/>
        </w:rPr>
        <w:t>amelanotic</w:t>
      </w:r>
      <w:proofErr w:type="spellEnd"/>
      <w:r w:rsidRPr="00EE3FE6">
        <w:rPr>
          <w:rFonts w:ascii="Arial" w:hAnsi="Arial" w:cs="Arial"/>
          <w:sz w:val="20"/>
          <w:szCs w:val="20"/>
          <w:lang w:val="en-GB"/>
        </w:rPr>
        <w:t xml:space="preserve"> Ab) cells referring regulated cell death features as caspases activation, phosphatidylserine and </w:t>
      </w:r>
      <w:proofErr w:type="spellStart"/>
      <w:r w:rsidRPr="00EE3FE6">
        <w:rPr>
          <w:rFonts w:ascii="Arial" w:hAnsi="Arial" w:cs="Arial"/>
          <w:sz w:val="20"/>
          <w:szCs w:val="20"/>
          <w:lang w:val="en-GB"/>
        </w:rPr>
        <w:t>calreticuline</w:t>
      </w:r>
      <w:proofErr w:type="spellEnd"/>
      <w:r w:rsidRPr="00EE3FE6">
        <w:rPr>
          <w:rFonts w:ascii="Arial" w:hAnsi="Arial" w:cs="Arial"/>
          <w:sz w:val="20"/>
          <w:szCs w:val="20"/>
          <w:lang w:val="en-GB"/>
        </w:rPr>
        <w:t xml:space="preserve"> externalization, ROS production  and the content of cells with </w:t>
      </w:r>
      <w:proofErr w:type="spellStart"/>
      <w:r w:rsidRPr="00EE3FE6">
        <w:rPr>
          <w:rFonts w:ascii="Arial" w:hAnsi="Arial" w:cs="Arial"/>
          <w:sz w:val="20"/>
          <w:szCs w:val="20"/>
          <w:lang w:val="en-GB"/>
        </w:rPr>
        <w:t>hypodiploid</w:t>
      </w:r>
      <w:proofErr w:type="spellEnd"/>
      <w:r w:rsidRPr="00EE3FE6">
        <w:rPr>
          <w:rFonts w:ascii="Arial" w:hAnsi="Arial" w:cs="Arial"/>
          <w:sz w:val="20"/>
          <w:szCs w:val="20"/>
          <w:lang w:val="en-GB"/>
        </w:rPr>
        <w:t xml:space="preserve"> DNA amount</w:t>
      </w:r>
      <w:r w:rsidR="004C69E6">
        <w:rPr>
          <w:rFonts w:ascii="Arial" w:hAnsi="Arial" w:cs="Arial"/>
          <w:sz w:val="20"/>
          <w:szCs w:val="20"/>
          <w:lang w:val="en-GB"/>
        </w:rPr>
        <w:t xml:space="preserve"> (</w:t>
      </w:r>
      <w:r w:rsidRPr="00EE3FE6">
        <w:rPr>
          <w:rFonts w:ascii="Arial" w:hAnsi="Arial" w:cs="Arial"/>
          <w:sz w:val="20"/>
          <w:szCs w:val="20"/>
          <w:lang w:val="en-GB"/>
        </w:rPr>
        <w:t>subG0</w:t>
      </w:r>
      <w:r w:rsidR="004C69E6">
        <w:rPr>
          <w:rFonts w:ascii="Arial" w:hAnsi="Arial" w:cs="Arial"/>
          <w:sz w:val="20"/>
          <w:szCs w:val="20"/>
          <w:lang w:val="en-GB"/>
        </w:rPr>
        <w:t>)</w:t>
      </w:r>
      <w:r w:rsidR="009C33DE">
        <w:rPr>
          <w:rFonts w:ascii="Arial" w:hAnsi="Arial" w:cs="Arial"/>
          <w:sz w:val="20"/>
          <w:szCs w:val="20"/>
          <w:lang w:val="en-GB"/>
        </w:rPr>
        <w:t>.</w:t>
      </w:r>
      <w:r w:rsidRPr="00EE3FE6">
        <w:rPr>
          <w:rFonts w:ascii="Arial" w:hAnsi="Arial" w:cs="Arial"/>
          <w:sz w:val="20"/>
          <w:szCs w:val="20"/>
          <w:lang w:val="en-GB"/>
        </w:rPr>
        <w:t xml:space="preserve"> </w:t>
      </w:r>
      <w:r w:rsidR="00E94529" w:rsidRPr="00EE3FE6">
        <w:rPr>
          <w:rFonts w:ascii="Arial" w:hAnsi="Arial" w:cs="Arial"/>
          <w:sz w:val="20"/>
          <w:szCs w:val="20"/>
          <w:lang w:val="en-GB"/>
        </w:rPr>
        <w:t>Values are means ± SD</w:t>
      </w:r>
      <w:r w:rsidR="002547A2">
        <w:rPr>
          <w:rFonts w:ascii="Arial" w:hAnsi="Arial" w:cs="Arial"/>
          <w:sz w:val="20"/>
          <w:szCs w:val="20"/>
          <w:lang w:val="en-GB"/>
        </w:rPr>
        <w:t xml:space="preserve"> </w:t>
      </w:r>
      <w:r w:rsidR="002547A2" w:rsidRPr="002547A2">
        <w:rPr>
          <w:rFonts w:ascii="Arial" w:hAnsi="Arial" w:cs="Arial"/>
          <w:sz w:val="20"/>
          <w:szCs w:val="20"/>
          <w:lang w:val="en-GB"/>
        </w:rPr>
        <w:t>of at least 3 experiments</w:t>
      </w:r>
      <w:r w:rsidR="00E94529" w:rsidRPr="00EE3FE6">
        <w:rPr>
          <w:rFonts w:ascii="Arial" w:hAnsi="Arial" w:cs="Arial"/>
          <w:sz w:val="20"/>
          <w:szCs w:val="20"/>
          <w:lang w:val="en-GB"/>
        </w:rPr>
        <w:t>. Statistical analysis by U Mann-Whitney test</w:t>
      </w:r>
      <w:r w:rsidR="00006A32">
        <w:rPr>
          <w:rFonts w:ascii="Arial" w:hAnsi="Arial" w:cs="Arial"/>
          <w:sz w:val="20"/>
          <w:szCs w:val="20"/>
          <w:lang w:val="en-GB"/>
        </w:rPr>
        <w:t xml:space="preserve">; </w:t>
      </w:r>
      <w:r w:rsidR="009C33DE">
        <w:rPr>
          <w:rFonts w:ascii="Arial" w:hAnsi="Arial" w:cs="Arial"/>
          <w:sz w:val="20"/>
          <w:szCs w:val="20"/>
          <w:lang w:val="en-GB"/>
        </w:rPr>
        <w:t>Statistically significant change</w:t>
      </w:r>
      <w:r w:rsidR="00E94529" w:rsidRPr="00EE3FE6">
        <w:rPr>
          <w:rFonts w:ascii="Arial" w:hAnsi="Arial" w:cs="Arial"/>
          <w:sz w:val="20"/>
          <w:szCs w:val="20"/>
          <w:lang w:val="en-GB"/>
        </w:rPr>
        <w:t xml:space="preserve"> ( p&lt;0.05) in comparison to control values</w:t>
      </w:r>
      <w:r w:rsidR="00FC5423">
        <w:rPr>
          <w:rFonts w:ascii="Arial" w:hAnsi="Arial" w:cs="Arial"/>
          <w:sz w:val="20"/>
          <w:szCs w:val="20"/>
          <w:lang w:val="en-GB"/>
        </w:rPr>
        <w:t xml:space="preserve"> </w:t>
      </w:r>
      <w:r w:rsidR="002547A2">
        <w:rPr>
          <w:rFonts w:ascii="Arial" w:hAnsi="Arial" w:cs="Arial"/>
          <w:sz w:val="20"/>
          <w:szCs w:val="20"/>
          <w:lang w:val="en-GB"/>
        </w:rPr>
        <w:t>(</w:t>
      </w:r>
      <w:r w:rsidR="00FC5423">
        <w:rPr>
          <w:rFonts w:ascii="Arial" w:hAnsi="Arial" w:cs="Arial"/>
          <w:sz w:val="20"/>
          <w:szCs w:val="20"/>
          <w:lang w:val="en-GB"/>
        </w:rPr>
        <w:t>*</w:t>
      </w:r>
      <w:r w:rsidR="002547A2">
        <w:rPr>
          <w:rFonts w:ascii="Arial" w:hAnsi="Arial" w:cs="Arial"/>
          <w:sz w:val="20"/>
          <w:szCs w:val="20"/>
          <w:lang w:val="en-GB"/>
        </w:rPr>
        <w:t>)</w:t>
      </w:r>
      <w:r w:rsidR="00FC5423">
        <w:rPr>
          <w:rFonts w:ascii="Arial" w:hAnsi="Arial" w:cs="Arial"/>
          <w:sz w:val="20"/>
          <w:szCs w:val="20"/>
          <w:lang w:val="en-GB"/>
        </w:rPr>
        <w:t xml:space="preserve"> and after </w:t>
      </w:r>
      <w:r w:rsidR="00006A32">
        <w:rPr>
          <w:rFonts w:ascii="Arial" w:hAnsi="Arial" w:cs="Arial"/>
          <w:sz w:val="20"/>
          <w:szCs w:val="20"/>
          <w:lang w:val="en-GB"/>
        </w:rPr>
        <w:t xml:space="preserve"> incubation with A </w:t>
      </w:r>
      <w:r w:rsidR="002547A2">
        <w:rPr>
          <w:rFonts w:ascii="Arial" w:hAnsi="Arial" w:cs="Arial"/>
          <w:sz w:val="20"/>
          <w:szCs w:val="20"/>
          <w:lang w:val="en-GB"/>
        </w:rPr>
        <w:t>(</w:t>
      </w:r>
      <w:r w:rsidR="00006A32">
        <w:rPr>
          <w:rFonts w:ascii="Arial" w:hAnsi="Arial" w:cs="Arial"/>
          <w:sz w:val="20"/>
          <w:szCs w:val="20"/>
          <w:lang w:val="en-GB"/>
        </w:rPr>
        <w:t>**</w:t>
      </w:r>
      <w:r w:rsidR="002547A2">
        <w:rPr>
          <w:rFonts w:ascii="Arial" w:hAnsi="Arial" w:cs="Arial"/>
          <w:sz w:val="20"/>
          <w:szCs w:val="20"/>
          <w:lang w:val="en-GB"/>
        </w:rPr>
        <w:t>)</w:t>
      </w:r>
      <w:r w:rsidR="00E94529" w:rsidRPr="00EE3FE6">
        <w:rPr>
          <w:rFonts w:ascii="Arial" w:hAnsi="Arial" w:cs="Arial"/>
          <w:sz w:val="20"/>
          <w:szCs w:val="20"/>
          <w:lang w:val="en-GB"/>
        </w:rPr>
        <w:t>.</w:t>
      </w:r>
      <w:r w:rsidR="00725482">
        <w:rPr>
          <w:rFonts w:ascii="Arial" w:hAnsi="Arial" w:cs="Arial"/>
          <w:sz w:val="20"/>
          <w:szCs w:val="20"/>
          <w:lang w:val="en-GB"/>
        </w:rPr>
        <w:t xml:space="preserve"> </w:t>
      </w:r>
      <w:r w:rsidR="00725482" w:rsidRPr="00725482">
        <w:rPr>
          <w:rFonts w:ascii="Arial" w:hAnsi="Arial" w:cs="Arial"/>
          <w:sz w:val="20"/>
          <w:szCs w:val="20"/>
          <w:lang w:val="en-GB"/>
        </w:rPr>
        <w:t xml:space="preserve">RT </w:t>
      </w:r>
      <w:proofErr w:type="spellStart"/>
      <w:r w:rsidR="00725482" w:rsidRPr="00725482">
        <w:rPr>
          <w:rFonts w:ascii="Arial" w:hAnsi="Arial" w:cs="Arial"/>
          <w:sz w:val="20"/>
          <w:szCs w:val="20"/>
          <w:lang w:val="en-GB"/>
        </w:rPr>
        <w:t>retrotuftsin</w:t>
      </w:r>
      <w:proofErr w:type="spellEnd"/>
      <w:r w:rsidR="00725482" w:rsidRPr="00725482">
        <w:rPr>
          <w:rFonts w:ascii="Arial" w:hAnsi="Arial" w:cs="Arial"/>
          <w:sz w:val="20"/>
          <w:szCs w:val="20"/>
          <w:lang w:val="en-GB"/>
        </w:rPr>
        <w:t xml:space="preserve">. </w:t>
      </w:r>
      <w:r w:rsidR="00426C30">
        <w:rPr>
          <w:rFonts w:ascii="Arial" w:hAnsi="Arial" w:cs="Arial"/>
          <w:sz w:val="20"/>
          <w:szCs w:val="20"/>
          <w:lang w:val="en-GB"/>
        </w:rPr>
        <w:t xml:space="preserve"> </w:t>
      </w:r>
      <w:bookmarkStart w:id="0" w:name="_GoBack"/>
      <w:bookmarkEnd w:id="0"/>
    </w:p>
    <w:tbl>
      <w:tblPr>
        <w:tblpPr w:leftFromText="141" w:rightFromText="141" w:vertAnchor="page" w:horzAnchor="margin" w:tblpX="-356" w:tblpY="2290"/>
        <w:tblW w:w="16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38"/>
        <w:gridCol w:w="993"/>
        <w:gridCol w:w="1134"/>
        <w:gridCol w:w="1134"/>
        <w:gridCol w:w="1134"/>
        <w:gridCol w:w="1134"/>
        <w:gridCol w:w="1134"/>
        <w:gridCol w:w="1134"/>
        <w:gridCol w:w="1134"/>
        <w:gridCol w:w="1275"/>
        <w:gridCol w:w="1134"/>
        <w:gridCol w:w="1134"/>
        <w:gridCol w:w="1418"/>
      </w:tblGrid>
      <w:tr w:rsidR="00E25B17" w:rsidRPr="00EE3FE6" w:rsidTr="00BC7C0D">
        <w:trPr>
          <w:cantSplit/>
        </w:trPr>
        <w:tc>
          <w:tcPr>
            <w:tcW w:w="2338" w:type="dxa"/>
            <w:vMerge w:val="restart"/>
            <w:vAlign w:val="center"/>
          </w:tcPr>
          <w:p w:rsidR="00E25B17" w:rsidRPr="00EE3FE6" w:rsidRDefault="00E25B17" w:rsidP="00BC7C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BC7C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Percentage of cells with </w:t>
            </w:r>
          </w:p>
        </w:tc>
        <w:tc>
          <w:tcPr>
            <w:tcW w:w="6663" w:type="dxa"/>
            <w:gridSpan w:val="6"/>
          </w:tcPr>
          <w:p w:rsidR="00E25B17" w:rsidRPr="00EE3FE6" w:rsidRDefault="00BC7C0D" w:rsidP="00FE3E0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M</w:t>
            </w:r>
            <w:r w:rsidR="00E25B17"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elanotic</w:t>
            </w:r>
            <w:proofErr w:type="spellEnd"/>
            <w:r w:rsidR="00A4338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 Ma</w:t>
            </w:r>
            <w:r w:rsidR="00E25B17"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 melanoma </w:t>
            </w:r>
          </w:p>
        </w:tc>
        <w:tc>
          <w:tcPr>
            <w:tcW w:w="7229" w:type="dxa"/>
            <w:gridSpan w:val="6"/>
          </w:tcPr>
          <w:p w:rsidR="00E25B17" w:rsidRPr="00EE3FE6" w:rsidRDefault="00BC7C0D" w:rsidP="00FE3E0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A</w:t>
            </w:r>
            <w:r w:rsidR="00E25B17"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melanotic</w:t>
            </w:r>
            <w:proofErr w:type="spellEnd"/>
            <w:r w:rsidR="00A4338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 Ab </w:t>
            </w:r>
            <w:r w:rsidR="00E25B17"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melanoma </w:t>
            </w:r>
          </w:p>
        </w:tc>
      </w:tr>
      <w:tr w:rsidR="00E25B17" w:rsidRPr="00EE3FE6" w:rsidTr="00FE3E06">
        <w:trPr>
          <w:cantSplit/>
        </w:trPr>
        <w:tc>
          <w:tcPr>
            <w:tcW w:w="2338" w:type="dxa"/>
            <w:vMerge/>
          </w:tcPr>
          <w:p w:rsidR="00E25B17" w:rsidRPr="00EE3FE6" w:rsidRDefault="00E25B17" w:rsidP="00FE3E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</w:tc>
        <w:tc>
          <w:tcPr>
            <w:tcW w:w="3261" w:type="dxa"/>
            <w:gridSpan w:val="3"/>
          </w:tcPr>
          <w:p w:rsidR="00E25B17" w:rsidRPr="00EE3FE6" w:rsidRDefault="00E25B17" w:rsidP="00FE3E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48 hrs</w:t>
            </w:r>
          </w:p>
        </w:tc>
        <w:tc>
          <w:tcPr>
            <w:tcW w:w="3402" w:type="dxa"/>
            <w:gridSpan w:val="3"/>
          </w:tcPr>
          <w:p w:rsidR="00E25B17" w:rsidRPr="00EE3FE6" w:rsidRDefault="00E25B17" w:rsidP="00FE3E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72 hrs</w:t>
            </w:r>
          </w:p>
        </w:tc>
        <w:tc>
          <w:tcPr>
            <w:tcW w:w="3543" w:type="dxa"/>
            <w:gridSpan w:val="3"/>
          </w:tcPr>
          <w:p w:rsidR="00E25B17" w:rsidRPr="00EE3FE6" w:rsidRDefault="00E25B17" w:rsidP="00FE3E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48 hrs</w:t>
            </w:r>
          </w:p>
        </w:tc>
        <w:tc>
          <w:tcPr>
            <w:tcW w:w="3686" w:type="dxa"/>
            <w:gridSpan w:val="3"/>
          </w:tcPr>
          <w:p w:rsidR="00E25B17" w:rsidRPr="00EE3FE6" w:rsidRDefault="00E25B17" w:rsidP="00FE3E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72 hrs</w:t>
            </w:r>
          </w:p>
        </w:tc>
      </w:tr>
      <w:tr w:rsidR="00FE3E06" w:rsidRPr="00EE3FE6" w:rsidTr="00FE3E06">
        <w:trPr>
          <w:cantSplit/>
        </w:trPr>
        <w:tc>
          <w:tcPr>
            <w:tcW w:w="2338" w:type="dxa"/>
            <w:vMerge/>
          </w:tcPr>
          <w:p w:rsidR="00E25B17" w:rsidRPr="00EE3FE6" w:rsidRDefault="00E25B17" w:rsidP="00FE3E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</w:tc>
        <w:tc>
          <w:tcPr>
            <w:tcW w:w="993" w:type="dxa"/>
          </w:tcPr>
          <w:p w:rsidR="00E25B17" w:rsidRPr="00EE3FE6" w:rsidRDefault="00E25B17" w:rsidP="00FE3E06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control</w:t>
            </w:r>
          </w:p>
        </w:tc>
        <w:tc>
          <w:tcPr>
            <w:tcW w:w="1134" w:type="dxa"/>
          </w:tcPr>
          <w:p w:rsidR="00E25B17" w:rsidRPr="00EE3FE6" w:rsidRDefault="00E25B17" w:rsidP="00FE3E06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+A</w:t>
            </w:r>
          </w:p>
        </w:tc>
        <w:tc>
          <w:tcPr>
            <w:tcW w:w="1134" w:type="dxa"/>
          </w:tcPr>
          <w:p w:rsidR="00E25B17" w:rsidRPr="00EE3FE6" w:rsidRDefault="00E25B17" w:rsidP="00FE3E06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+ART</w:t>
            </w:r>
          </w:p>
        </w:tc>
        <w:tc>
          <w:tcPr>
            <w:tcW w:w="1134" w:type="dxa"/>
          </w:tcPr>
          <w:p w:rsidR="00E25B17" w:rsidRPr="00EE3FE6" w:rsidRDefault="00E25B17" w:rsidP="00FE3E06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control </w:t>
            </w:r>
          </w:p>
        </w:tc>
        <w:tc>
          <w:tcPr>
            <w:tcW w:w="1134" w:type="dxa"/>
          </w:tcPr>
          <w:p w:rsidR="00E25B17" w:rsidRPr="00EE3FE6" w:rsidRDefault="00E25B17" w:rsidP="00FE3E06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+</w:t>
            </w:r>
            <w:r w:rsidRPr="00EE3F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A </w:t>
            </w:r>
          </w:p>
        </w:tc>
        <w:tc>
          <w:tcPr>
            <w:tcW w:w="1134" w:type="dxa"/>
          </w:tcPr>
          <w:p w:rsidR="00E25B17" w:rsidRPr="00EE3FE6" w:rsidRDefault="00CB49CD" w:rsidP="00FE3E06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+A</w:t>
            </w:r>
            <w:r w:rsidR="00E25B17"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RT</w:t>
            </w:r>
          </w:p>
        </w:tc>
        <w:tc>
          <w:tcPr>
            <w:tcW w:w="1134" w:type="dxa"/>
          </w:tcPr>
          <w:p w:rsidR="00E25B17" w:rsidRPr="00EE3FE6" w:rsidRDefault="00E25B17" w:rsidP="00FE3E06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control </w:t>
            </w:r>
          </w:p>
        </w:tc>
        <w:tc>
          <w:tcPr>
            <w:tcW w:w="1134" w:type="dxa"/>
          </w:tcPr>
          <w:p w:rsidR="00E25B17" w:rsidRPr="00EE3FE6" w:rsidRDefault="00E25B17" w:rsidP="00FE3E06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+</w:t>
            </w:r>
            <w:r w:rsidRPr="00EE3F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A </w:t>
            </w:r>
          </w:p>
        </w:tc>
        <w:tc>
          <w:tcPr>
            <w:tcW w:w="1275" w:type="dxa"/>
          </w:tcPr>
          <w:p w:rsidR="00E25B17" w:rsidRPr="00EE3FE6" w:rsidRDefault="00CB49CD" w:rsidP="00FE3E06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+A</w:t>
            </w:r>
            <w:r w:rsidR="00E25B17"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RT</w:t>
            </w:r>
          </w:p>
        </w:tc>
        <w:tc>
          <w:tcPr>
            <w:tcW w:w="1134" w:type="dxa"/>
          </w:tcPr>
          <w:p w:rsidR="00E25B17" w:rsidRPr="00EE3FE6" w:rsidRDefault="00E25B17" w:rsidP="00FE3E06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control </w:t>
            </w:r>
          </w:p>
        </w:tc>
        <w:tc>
          <w:tcPr>
            <w:tcW w:w="1134" w:type="dxa"/>
          </w:tcPr>
          <w:p w:rsidR="00E25B17" w:rsidRPr="00EE3FE6" w:rsidRDefault="00E25B17" w:rsidP="00FE3E06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+</w:t>
            </w:r>
            <w:r w:rsidRPr="00EE3F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A </w:t>
            </w:r>
          </w:p>
        </w:tc>
        <w:tc>
          <w:tcPr>
            <w:tcW w:w="1418" w:type="dxa"/>
          </w:tcPr>
          <w:p w:rsidR="00E25B17" w:rsidRPr="00EE3FE6" w:rsidRDefault="00E25B17" w:rsidP="00FE3E06">
            <w:pPr>
              <w:keepNext/>
              <w:spacing w:before="120" w:after="12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+ART</w:t>
            </w:r>
          </w:p>
        </w:tc>
      </w:tr>
      <w:tr w:rsidR="00FE3E06" w:rsidRPr="00EE3FE6" w:rsidTr="00FE3E06">
        <w:trPr>
          <w:trHeight w:val="942"/>
        </w:trPr>
        <w:tc>
          <w:tcPr>
            <w:tcW w:w="2338" w:type="dxa"/>
          </w:tcPr>
          <w:p w:rsidR="00E25B17" w:rsidRPr="00EE3FE6" w:rsidRDefault="00E25B17" w:rsidP="00FE3E0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 A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ctivated caspases </w:t>
            </w:r>
          </w:p>
          <w:p w:rsidR="00E25B17" w:rsidRPr="00EE3FE6" w:rsidRDefault="00E25B17" w:rsidP="00FE3E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All                 </w:t>
            </w:r>
            <w:r w:rsidR="00A4338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  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  C+</w:t>
            </w:r>
          </w:p>
          <w:p w:rsidR="00E25B17" w:rsidRPr="00EE3FE6" w:rsidRDefault="00E25B17" w:rsidP="00FE3E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Early apoptotic C+PI-</w:t>
            </w:r>
          </w:p>
          <w:p w:rsidR="00E25B17" w:rsidRPr="00EE3FE6" w:rsidRDefault="00E25B17" w:rsidP="00FE3E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Late apoptotic  C+PI+</w:t>
            </w:r>
          </w:p>
        </w:tc>
        <w:tc>
          <w:tcPr>
            <w:tcW w:w="993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.2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.6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.2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8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5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0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7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</w:t>
            </w:r>
            <w:r w:rsidR="00B419CE"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.8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4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7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5.5 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.2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.8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8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4.4</w:t>
            </w:r>
            <w:r w:rsidRPr="00EE3FE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3.9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1.7</w:t>
            </w:r>
            <w:r w:rsidRPr="00EE3FE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2.1</w:t>
            </w:r>
          </w:p>
          <w:p w:rsidR="00E25B17" w:rsidRPr="00A4338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7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9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11.4</w:t>
            </w:r>
            <w:r w:rsidRPr="00EE3FE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5.2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3</w:t>
            </w:r>
            <w:r w:rsidR="00FE3E0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3</w:t>
            </w:r>
            <w:r w:rsidRPr="00EE3FE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2</w:t>
            </w:r>
            <w:r w:rsidR="00FE3E0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pl-PL"/>
              </w:rPr>
              <w:t>5</w:t>
            </w:r>
          </w:p>
          <w:p w:rsidR="00E25B17" w:rsidRPr="00A4338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.1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.0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2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15.3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5.0</w:t>
            </w:r>
            <w:r w:rsidR="00B419CE"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*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4.6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0.8*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0.7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.8</w:t>
            </w:r>
          </w:p>
        </w:tc>
        <w:tc>
          <w:tcPr>
            <w:tcW w:w="1275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31.5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7.1*</w:t>
            </w:r>
            <w:r w:rsidR="00494662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,**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11.2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5.8*</w:t>
            </w:r>
          </w:p>
          <w:p w:rsidR="00E25B17" w:rsidRPr="00A4338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20.4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3.2*</w:t>
            </w:r>
            <w:r w:rsidR="00494662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,**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6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.2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.4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2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="00B419CE"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2 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.5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.9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.8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9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5.7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.5</w:t>
            </w:r>
          </w:p>
        </w:tc>
        <w:tc>
          <w:tcPr>
            <w:tcW w:w="1418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30.3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9.9*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15.9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10.2*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4.4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.7</w:t>
            </w:r>
          </w:p>
        </w:tc>
      </w:tr>
      <w:tr w:rsidR="00FE3E06" w:rsidRPr="00EE3FE6" w:rsidTr="00FE3E06">
        <w:tc>
          <w:tcPr>
            <w:tcW w:w="2338" w:type="dxa"/>
          </w:tcPr>
          <w:p w:rsidR="00E25B17" w:rsidRPr="00EE3FE6" w:rsidRDefault="00E25B17" w:rsidP="00FE3E0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2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. 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Phosphatidylserine externalization</w:t>
            </w:r>
          </w:p>
          <w:p w:rsidR="00E25B17" w:rsidRPr="00EE3FE6" w:rsidRDefault="00E25B17" w:rsidP="00FE3E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Early apoptotic</w:t>
            </w:r>
            <w:r w:rsidR="00A4338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 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 An+/PI-</w:t>
            </w:r>
          </w:p>
          <w:p w:rsidR="00E25B17" w:rsidRPr="00EE3FE6" w:rsidRDefault="00E25B17" w:rsidP="00FE3E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Late apoptotic </w:t>
            </w:r>
            <w:r w:rsidR="00A4338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 </w:t>
            </w:r>
            <w:r w:rsidR="009C0233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 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An+/PI+</w:t>
            </w:r>
          </w:p>
          <w:p w:rsidR="00A43386" w:rsidRDefault="00E25B17" w:rsidP="00FE3E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Final apoptotic/Necrotic </w:t>
            </w:r>
            <w:r w:rsidR="00A4338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   </w:t>
            </w:r>
          </w:p>
          <w:p w:rsidR="00E25B17" w:rsidRPr="00EE3FE6" w:rsidRDefault="00A43386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                         </w:t>
            </w:r>
            <w:r w:rsidR="00E25B17"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An-/PI+</w:t>
            </w:r>
          </w:p>
        </w:tc>
        <w:tc>
          <w:tcPr>
            <w:tcW w:w="993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6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.7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0 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4.3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.1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.3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3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1.9 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4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.9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.4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1.8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="00B419CE"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.1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4.6 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.2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4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 1.7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1.7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.0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.6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.0</w:t>
            </w:r>
          </w:p>
          <w:p w:rsidR="00E25B17" w:rsidRPr="00006A32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006A32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6.3</w:t>
            </w:r>
            <w:r w:rsidRPr="00006A32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006A32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.6*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20.6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6.3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3.3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="00B419CE"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.6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.8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 0.8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0.6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3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6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4.0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.9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9.4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.7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.7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7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</w:tc>
        <w:tc>
          <w:tcPr>
            <w:tcW w:w="1275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24.4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5.6*</w:t>
            </w:r>
            <w:r w:rsidR="00FE3E0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.</w:t>
            </w:r>
            <w:r w:rsidR="00006A32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**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29.8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6.8*</w:t>
            </w:r>
            <w:r w:rsidR="00FE3E0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.</w:t>
            </w:r>
            <w:r w:rsidR="00006A32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**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2 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="00B419CE"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="00B419CE"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1.8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1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7 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5.4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.0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.2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.5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5.9 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.2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</w:tc>
        <w:tc>
          <w:tcPr>
            <w:tcW w:w="1418" w:type="dxa"/>
          </w:tcPr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35.3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13.9*</w:t>
            </w:r>
            <w:r w:rsidR="00FE3E0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.</w:t>
            </w:r>
            <w:r w:rsidR="00006A32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**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2.9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.6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1 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9</w:t>
            </w:r>
          </w:p>
          <w:p w:rsidR="00E25B17" w:rsidRPr="00EE3FE6" w:rsidRDefault="00E25B17" w:rsidP="009C02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</w:tc>
      </w:tr>
      <w:tr w:rsidR="00FE3E06" w:rsidRPr="00EE3FE6" w:rsidTr="00FE3E06">
        <w:tc>
          <w:tcPr>
            <w:tcW w:w="2338" w:type="dxa"/>
          </w:tcPr>
          <w:p w:rsidR="00E25B17" w:rsidRPr="00EE3FE6" w:rsidRDefault="00E25B17" w:rsidP="00FE3E0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3. </w:t>
            </w:r>
            <w:proofErr w:type="spellStart"/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Calreticuline</w:t>
            </w:r>
            <w:proofErr w:type="spellEnd"/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 (CRT) externalization</w:t>
            </w:r>
          </w:p>
        </w:tc>
        <w:tc>
          <w:tcPr>
            <w:tcW w:w="993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3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.7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.5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.2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0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.2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7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.5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.3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="00B419CE"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.2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.9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="00B419CE"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.2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.2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.9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4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5</w:t>
            </w:r>
          </w:p>
        </w:tc>
        <w:tc>
          <w:tcPr>
            <w:tcW w:w="1275" w:type="dxa"/>
          </w:tcPr>
          <w:p w:rsidR="00E25B17" w:rsidRPr="00426C30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426C30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1</w:t>
            </w:r>
            <w:r w:rsidRPr="00426C30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="00426C30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.4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.4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5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9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2</w:t>
            </w:r>
          </w:p>
        </w:tc>
        <w:tc>
          <w:tcPr>
            <w:tcW w:w="1418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.4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.8</w:t>
            </w:r>
          </w:p>
        </w:tc>
      </w:tr>
      <w:tr w:rsidR="00FE3E06" w:rsidRPr="00EE3FE6" w:rsidTr="00FE3E06">
        <w:tc>
          <w:tcPr>
            <w:tcW w:w="2338" w:type="dxa"/>
          </w:tcPr>
          <w:p w:rsidR="00E25B17" w:rsidRPr="00EE3FE6" w:rsidRDefault="00E25B17" w:rsidP="00FE3E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5. Reactive oxygen </w:t>
            </w:r>
            <w:proofErr w:type="spellStart"/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subtrates</w:t>
            </w:r>
            <w:proofErr w:type="spellEnd"/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 (ROS) </w:t>
            </w:r>
          </w:p>
        </w:tc>
        <w:tc>
          <w:tcPr>
            <w:tcW w:w="993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2.9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.2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1.0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1.4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9.9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.0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5.9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2.1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8.0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3.8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2.7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.9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7.9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3.6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1.1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.7</w:t>
            </w:r>
          </w:p>
        </w:tc>
        <w:tc>
          <w:tcPr>
            <w:tcW w:w="1275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0.3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.3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2.8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.4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3.7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5.5</w:t>
            </w:r>
          </w:p>
        </w:tc>
        <w:tc>
          <w:tcPr>
            <w:tcW w:w="1418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2.2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="00B419CE"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.1</w:t>
            </w:r>
          </w:p>
        </w:tc>
      </w:tr>
      <w:tr w:rsidR="00FE3E06" w:rsidRPr="00EE3FE6" w:rsidTr="00FE3E06">
        <w:tc>
          <w:tcPr>
            <w:tcW w:w="2338" w:type="dxa"/>
          </w:tcPr>
          <w:p w:rsidR="00E25B17" w:rsidRPr="00EE3FE6" w:rsidRDefault="00E25B17" w:rsidP="00FE3E06">
            <w:pPr>
              <w:spacing w:before="120" w:after="12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6. sub G0</w:t>
            </w:r>
          </w:p>
        </w:tc>
        <w:tc>
          <w:tcPr>
            <w:tcW w:w="993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6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7.5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.5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8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5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3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1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3.8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.4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3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1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6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</w:t>
            </w:r>
            <w:r w:rsidR="00FE3E0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7.5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.2</w:t>
            </w:r>
          </w:p>
        </w:tc>
        <w:tc>
          <w:tcPr>
            <w:tcW w:w="1275" w:type="dxa"/>
          </w:tcPr>
          <w:p w:rsidR="00E25B17" w:rsidRPr="002547A2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41</w:t>
            </w:r>
            <w:r w:rsidR="00FE3E0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3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8</w:t>
            </w:r>
            <w:r w:rsidR="00FE3E0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8*</w:t>
            </w:r>
            <w:r w:rsidR="002547A2" w:rsidRPr="002547A2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,</w:t>
            </w:r>
            <w:r w:rsidR="002547A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pl-PL"/>
              </w:rPr>
              <w:t>**</w:t>
            </w:r>
          </w:p>
        </w:tc>
        <w:tc>
          <w:tcPr>
            <w:tcW w:w="1134" w:type="dxa"/>
            <w:vAlign w:val="center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 xml:space="preserve">25.6 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.5</w:t>
            </w:r>
          </w:p>
        </w:tc>
        <w:tc>
          <w:tcPr>
            <w:tcW w:w="1134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6.5</w:t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.1</w:t>
            </w:r>
          </w:p>
        </w:tc>
        <w:tc>
          <w:tcPr>
            <w:tcW w:w="1418" w:type="dxa"/>
          </w:tcPr>
          <w:p w:rsidR="00E25B17" w:rsidRPr="00EE3FE6" w:rsidRDefault="00E25B17" w:rsidP="009C0233">
            <w:pPr>
              <w:spacing w:before="120" w:after="12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54</w:t>
            </w:r>
            <w:r w:rsidR="00FE3E0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4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sym w:font="Symbol" w:char="F0B1"/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20</w:t>
            </w:r>
            <w:r w:rsidR="00FE3E0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.</w:t>
            </w:r>
            <w:r w:rsidRPr="00EE3FE6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4*</w:t>
            </w:r>
          </w:p>
        </w:tc>
      </w:tr>
    </w:tbl>
    <w:p w:rsidR="00E25B17" w:rsidRDefault="00E25B17" w:rsidP="00BB3181">
      <w:pPr>
        <w:rPr>
          <w:lang w:val="en-GB"/>
        </w:rPr>
      </w:pPr>
    </w:p>
    <w:p w:rsidR="005B3B87" w:rsidRDefault="005B3B87" w:rsidP="00E94529">
      <w:pPr>
        <w:ind w:left="-284"/>
        <w:rPr>
          <w:lang w:val="en-GB"/>
        </w:rPr>
      </w:pPr>
    </w:p>
    <w:p w:rsidR="005B3B87" w:rsidRDefault="005B3B87" w:rsidP="00BB3181">
      <w:pPr>
        <w:rPr>
          <w:lang w:val="en-GB"/>
        </w:rPr>
      </w:pPr>
    </w:p>
    <w:p w:rsidR="005B3B87" w:rsidRDefault="005B3B87" w:rsidP="00BB3181">
      <w:pPr>
        <w:rPr>
          <w:lang w:val="en-GB"/>
        </w:rPr>
      </w:pPr>
    </w:p>
    <w:sectPr w:rsidR="005B3B87" w:rsidSect="00034C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724"/>
    <w:rsid w:val="00006A32"/>
    <w:rsid w:val="00034C8A"/>
    <w:rsid w:val="001D1A83"/>
    <w:rsid w:val="001D293B"/>
    <w:rsid w:val="002157FD"/>
    <w:rsid w:val="00251B70"/>
    <w:rsid w:val="00252251"/>
    <w:rsid w:val="002547A2"/>
    <w:rsid w:val="00294CEA"/>
    <w:rsid w:val="002C1B93"/>
    <w:rsid w:val="00302358"/>
    <w:rsid w:val="00304DCE"/>
    <w:rsid w:val="003A42D1"/>
    <w:rsid w:val="00426C30"/>
    <w:rsid w:val="00462618"/>
    <w:rsid w:val="00494662"/>
    <w:rsid w:val="004C69E6"/>
    <w:rsid w:val="0053248E"/>
    <w:rsid w:val="00541451"/>
    <w:rsid w:val="005B3B87"/>
    <w:rsid w:val="005B6DCB"/>
    <w:rsid w:val="00610896"/>
    <w:rsid w:val="00626107"/>
    <w:rsid w:val="00652C20"/>
    <w:rsid w:val="006D0D6D"/>
    <w:rsid w:val="00725482"/>
    <w:rsid w:val="00750DF7"/>
    <w:rsid w:val="00850ED7"/>
    <w:rsid w:val="008B31EA"/>
    <w:rsid w:val="008F5B93"/>
    <w:rsid w:val="008F7D65"/>
    <w:rsid w:val="00983C28"/>
    <w:rsid w:val="009C0233"/>
    <w:rsid w:val="009C33DE"/>
    <w:rsid w:val="00A119DF"/>
    <w:rsid w:val="00A43386"/>
    <w:rsid w:val="00A51736"/>
    <w:rsid w:val="00B419CE"/>
    <w:rsid w:val="00B46FA5"/>
    <w:rsid w:val="00BB3181"/>
    <w:rsid w:val="00BC28CC"/>
    <w:rsid w:val="00BC7C0D"/>
    <w:rsid w:val="00C52EB9"/>
    <w:rsid w:val="00CA10E3"/>
    <w:rsid w:val="00CB49CD"/>
    <w:rsid w:val="00CC302A"/>
    <w:rsid w:val="00CE1E7D"/>
    <w:rsid w:val="00D10B3A"/>
    <w:rsid w:val="00D83C02"/>
    <w:rsid w:val="00DB5724"/>
    <w:rsid w:val="00E22F46"/>
    <w:rsid w:val="00E25B17"/>
    <w:rsid w:val="00E25B22"/>
    <w:rsid w:val="00E94529"/>
    <w:rsid w:val="00E95072"/>
    <w:rsid w:val="00EE3FE6"/>
    <w:rsid w:val="00EF5EA0"/>
    <w:rsid w:val="00F25B83"/>
    <w:rsid w:val="00F65242"/>
    <w:rsid w:val="00FC5423"/>
    <w:rsid w:val="00FE3E06"/>
    <w:rsid w:val="00FF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873F9"/>
  <w15:docId w15:val="{7A1ABAC6-1D0F-42F5-AD5D-F726173DA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D1A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D1A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5F4BF-818E-4903-88B1-AA258DFE2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</Pages>
  <Words>301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a Cichorek</dc:creator>
  <cp:keywords/>
  <dc:description/>
  <cp:lastModifiedBy>Mirosława Cichorek</cp:lastModifiedBy>
  <cp:revision>28</cp:revision>
  <cp:lastPrinted>2017-08-01T12:44:00Z</cp:lastPrinted>
  <dcterms:created xsi:type="dcterms:W3CDTF">2017-07-31T11:02:00Z</dcterms:created>
  <dcterms:modified xsi:type="dcterms:W3CDTF">2018-10-15T06:35:00Z</dcterms:modified>
</cp:coreProperties>
</file>